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5344" w:type="dxa"/>
        <w:tblInd w:w="100" w:type="dxa"/>
        <w:tblLook w:val="04A0"/>
      </w:tblPr>
      <w:tblGrid>
        <w:gridCol w:w="960"/>
        <w:gridCol w:w="1096"/>
        <w:gridCol w:w="1096"/>
        <w:gridCol w:w="1096"/>
        <w:gridCol w:w="1096"/>
      </w:tblGrid>
      <w:tr w:rsidR="008447B0" w:rsidRPr="008447B0" w:rsidTr="005212BD">
        <w:trPr>
          <w:trHeight w:val="288"/>
        </w:trPr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7B0" w:rsidRPr="00025D62" w:rsidRDefault="008447B0" w:rsidP="008447B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025D62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Sample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7B0" w:rsidRPr="00025D62" w:rsidRDefault="008447B0" w:rsidP="008447B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025D62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PT2S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7B0" w:rsidRPr="00025D62" w:rsidRDefault="008447B0" w:rsidP="008447B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025D62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PT2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7B0" w:rsidRPr="00025D62" w:rsidRDefault="008447B0" w:rsidP="008447B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025D62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PT4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7B0" w:rsidRPr="00025D62" w:rsidRDefault="008447B0" w:rsidP="008447B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025D62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PT4S</w:t>
            </w:r>
          </w:p>
        </w:tc>
      </w:tr>
      <w:tr w:rsidR="008447B0" w:rsidRPr="008447B0" w:rsidTr="005212BD">
        <w:trPr>
          <w:trHeight w:val="288"/>
        </w:trPr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7B0" w:rsidRPr="00025D62" w:rsidRDefault="008447B0" w:rsidP="008447B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025D62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PT2S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7B0" w:rsidRPr="00025D62" w:rsidRDefault="008447B0" w:rsidP="008447B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025D62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7B0" w:rsidRPr="00025D62" w:rsidRDefault="008447B0" w:rsidP="008447B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025D62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710672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7B0" w:rsidRPr="00025D62" w:rsidRDefault="008447B0" w:rsidP="008447B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025D62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758158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7B0" w:rsidRPr="00025D62" w:rsidRDefault="008447B0" w:rsidP="008447B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025D62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837682</w:t>
            </w:r>
          </w:p>
        </w:tc>
      </w:tr>
      <w:tr w:rsidR="008447B0" w:rsidRPr="008447B0" w:rsidTr="005212BD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7B0" w:rsidRPr="00025D62" w:rsidRDefault="008447B0" w:rsidP="008447B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025D62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PT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7B0" w:rsidRPr="00025D62" w:rsidRDefault="008447B0" w:rsidP="008447B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025D62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71067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7B0" w:rsidRPr="00025D62" w:rsidRDefault="008447B0" w:rsidP="008447B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025D62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7B0" w:rsidRPr="00025D62" w:rsidRDefault="008447B0" w:rsidP="008447B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025D62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73854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7B0" w:rsidRPr="00025D62" w:rsidRDefault="008447B0" w:rsidP="008447B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025D62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68499</w:t>
            </w:r>
          </w:p>
        </w:tc>
      </w:tr>
      <w:tr w:rsidR="008447B0" w:rsidRPr="008447B0" w:rsidTr="005212BD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7B0" w:rsidRPr="00025D62" w:rsidRDefault="008447B0" w:rsidP="008447B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025D62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PT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7B0" w:rsidRPr="00025D62" w:rsidRDefault="008447B0" w:rsidP="008447B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025D62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75815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7B0" w:rsidRPr="00025D62" w:rsidRDefault="008447B0" w:rsidP="008447B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025D62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73854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7B0" w:rsidRPr="00025D62" w:rsidRDefault="008447B0" w:rsidP="008447B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025D62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7B0" w:rsidRPr="00025D62" w:rsidRDefault="008447B0" w:rsidP="008447B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025D62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864472</w:t>
            </w:r>
          </w:p>
        </w:tc>
      </w:tr>
      <w:tr w:rsidR="008447B0" w:rsidRPr="008447B0" w:rsidTr="005212BD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47B0" w:rsidRPr="00025D62" w:rsidRDefault="008447B0" w:rsidP="008447B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025D62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PT4S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47B0" w:rsidRPr="00025D62" w:rsidRDefault="008447B0" w:rsidP="008447B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025D62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837682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47B0" w:rsidRPr="00025D62" w:rsidRDefault="008447B0" w:rsidP="008447B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025D62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68499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47B0" w:rsidRPr="00025D62" w:rsidRDefault="008447B0" w:rsidP="008447B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025D62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864472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47B0" w:rsidRPr="00025D62" w:rsidRDefault="008447B0" w:rsidP="008447B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025D62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</w:tr>
    </w:tbl>
    <w:p w:rsidR="008447B0" w:rsidRPr="005E1490" w:rsidRDefault="002A03E1">
      <w:pPr>
        <w:rPr>
          <w:rFonts w:ascii="Times New Roman" w:hAnsi="Times New Roman" w:cs="Times New Roman"/>
          <w:sz w:val="18"/>
          <w:szCs w:val="18"/>
        </w:rPr>
      </w:pPr>
      <w:r w:rsidRPr="005E1490">
        <w:rPr>
          <w:rFonts w:ascii="Times New Roman" w:hAnsi="Times New Roman" w:cs="Times New Roman"/>
          <w:sz w:val="18"/>
          <w:szCs w:val="18"/>
        </w:rPr>
        <w:t xml:space="preserve">Table </w:t>
      </w:r>
      <w:r w:rsidRPr="005E1490">
        <w:rPr>
          <w:rFonts w:ascii="Times New Roman" w:hAnsi="Times New Roman" w:cs="Times New Roman" w:hint="eastAsia"/>
          <w:sz w:val="18"/>
          <w:szCs w:val="18"/>
        </w:rPr>
        <w:t>S1</w:t>
      </w:r>
      <w:r w:rsidR="005212BD" w:rsidRPr="005E1490">
        <w:rPr>
          <w:rFonts w:ascii="Times New Roman" w:hAnsi="Times New Roman" w:cs="Times New Roman"/>
          <w:sz w:val="18"/>
          <w:szCs w:val="18"/>
        </w:rPr>
        <w:t xml:space="preserve">. </w:t>
      </w:r>
      <w:bookmarkStart w:id="0" w:name="OLE_LINK1"/>
      <w:bookmarkStart w:id="1" w:name="OLE_LINK2"/>
      <w:r w:rsidR="004E6DEF" w:rsidRPr="005E1490">
        <w:rPr>
          <w:rFonts w:ascii="Times New Roman" w:hAnsi="Times New Roman" w:cs="Times New Roman"/>
          <w:sz w:val="18"/>
          <w:szCs w:val="18"/>
        </w:rPr>
        <w:t xml:space="preserve">Correlation </w:t>
      </w:r>
      <w:r w:rsidR="00025D62">
        <w:rPr>
          <w:rFonts w:ascii="Times New Roman" w:hAnsi="Times New Roman" w:cs="Times New Roman" w:hint="eastAsia"/>
          <w:sz w:val="18"/>
          <w:szCs w:val="18"/>
        </w:rPr>
        <w:t>value between each two</w:t>
      </w:r>
      <w:r w:rsidR="004E6DEF" w:rsidRPr="005E1490">
        <w:rPr>
          <w:rFonts w:ascii="Times New Roman" w:hAnsi="Times New Roman" w:cs="Times New Roman"/>
          <w:sz w:val="18"/>
          <w:szCs w:val="18"/>
        </w:rPr>
        <w:t xml:space="preserve"> samples.</w:t>
      </w:r>
      <w:bookmarkEnd w:id="0"/>
      <w:bookmarkEnd w:id="1"/>
    </w:p>
    <w:sectPr w:rsidR="008447B0" w:rsidRPr="005E1490" w:rsidSect="00634D0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93568F" w:rsidRDefault="0093568F" w:rsidP="008447B0">
      <w:r>
        <w:separator/>
      </w:r>
    </w:p>
  </w:endnote>
  <w:endnote w:type="continuationSeparator" w:id="1">
    <w:p w:rsidR="0093568F" w:rsidRDefault="0093568F" w:rsidP="008447B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93568F" w:rsidRDefault="0093568F" w:rsidP="008447B0">
      <w:r>
        <w:separator/>
      </w:r>
    </w:p>
  </w:footnote>
  <w:footnote w:type="continuationSeparator" w:id="1">
    <w:p w:rsidR="0093568F" w:rsidRDefault="0093568F" w:rsidP="008447B0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9218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8447B0"/>
    <w:rsid w:val="00025D62"/>
    <w:rsid w:val="00045E12"/>
    <w:rsid w:val="000C73ED"/>
    <w:rsid w:val="002522E5"/>
    <w:rsid w:val="002A03E1"/>
    <w:rsid w:val="002D5A84"/>
    <w:rsid w:val="004E6DEF"/>
    <w:rsid w:val="005212BD"/>
    <w:rsid w:val="005917A0"/>
    <w:rsid w:val="005E1490"/>
    <w:rsid w:val="00634D00"/>
    <w:rsid w:val="00760314"/>
    <w:rsid w:val="00803D8E"/>
    <w:rsid w:val="008447B0"/>
    <w:rsid w:val="0093568F"/>
    <w:rsid w:val="00E37A59"/>
    <w:rsid w:val="00F47AE6"/>
    <w:rsid w:val="00F675A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34D0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8447B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8447B0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8447B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8447B0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938169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32</Words>
  <Characters>184</Characters>
  <Application>Microsoft Office Word</Application>
  <DocSecurity>0</DocSecurity>
  <Lines>1</Lines>
  <Paragraphs>1</Paragraphs>
  <ScaleCrop>false</ScaleCrop>
  <Company/>
  <LinksUpToDate>false</LinksUpToDate>
  <CharactersWithSpaces>21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oxb</dc:creator>
  <cp:keywords/>
  <dc:description/>
  <cp:lastModifiedBy>caoxb</cp:lastModifiedBy>
  <cp:revision>21</cp:revision>
  <dcterms:created xsi:type="dcterms:W3CDTF">2017-03-11T06:40:00Z</dcterms:created>
  <dcterms:modified xsi:type="dcterms:W3CDTF">2017-04-24T11:29:00Z</dcterms:modified>
</cp:coreProperties>
</file>